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1128A" w14:textId="18E23C02" w:rsidR="00AF2C31" w:rsidRPr="00392B6A" w:rsidRDefault="0018170F" w:rsidP="00AF2C3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proofErr w:type="gramStart"/>
      <w:r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A</w:t>
      </w:r>
      <w:r w:rsidR="0064636B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dditional file 9</w:t>
      </w:r>
      <w:r w:rsidR="00AF2C31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.</w:t>
      </w:r>
      <w:proofErr w:type="gramEnd"/>
      <w:r w:rsidR="00AF2C31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 Primers used to amplify </w:t>
      </w:r>
      <w:proofErr w:type="spellStart"/>
      <w:r w:rsidR="00AF2C31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frameshi</w:t>
      </w:r>
      <w:r w:rsidR="0082496F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f</w:t>
      </w:r>
      <w:r w:rsidR="00AF2C31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t</w:t>
      </w:r>
      <w:r w:rsidR="0082496F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s</w:t>
      </w:r>
      <w:proofErr w:type="spellEnd"/>
      <w:r w:rsidR="0082496F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detected by </w:t>
      </w:r>
      <w:proofErr w:type="spellStart"/>
      <w:r w:rsidR="0082496F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frameD</w:t>
      </w:r>
      <w:proofErr w:type="spellEnd"/>
      <w:r w:rsidR="00AF2C31" w:rsidRPr="00392B6A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. </w:t>
      </w:r>
    </w:p>
    <w:bookmarkEnd w:id="0"/>
    <w:p w14:paraId="1C710F94" w14:textId="77777777" w:rsidR="00AF2C31" w:rsidRPr="0018170F" w:rsidRDefault="00AF2C31" w:rsidP="00AF2C31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136"/>
        <w:gridCol w:w="3807"/>
        <w:gridCol w:w="1012"/>
        <w:gridCol w:w="1418"/>
      </w:tblGrid>
      <w:tr w:rsidR="00AF2C31" w:rsidRPr="00AF2C31" w14:paraId="1345707F" w14:textId="77777777" w:rsidTr="00AB701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5345" w14:textId="77777777" w:rsidR="00AF2C31" w:rsidRDefault="00AF2C31" w:rsidP="00AB70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Frameshifted</w:t>
            </w:r>
            <w:proofErr w:type="spellEnd"/>
          </w:p>
          <w:p w14:paraId="21DA41E1" w14:textId="77777777" w:rsidR="00AF2C31" w:rsidRPr="00AF2C31" w:rsidRDefault="00AF2C31" w:rsidP="00AB70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ene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16F9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 xml:space="preserve">prim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3E2E" w14:textId="77777777" w:rsidR="00AF2C31" w:rsidRDefault="00AF2C31" w:rsidP="00AB70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  <w:p w14:paraId="1EB21785" w14:textId="77777777" w:rsidR="00AF2C31" w:rsidRPr="00AF2C31" w:rsidRDefault="00AF2C31" w:rsidP="00AB70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sequence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149F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fragment size (</w:t>
            </w: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E04C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Annealing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  <w:proofErr w:type="spellEnd"/>
          </w:p>
        </w:tc>
      </w:tr>
      <w:tr w:rsidR="00AF2C31" w:rsidRPr="00AF2C31" w14:paraId="15A97BCE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640B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195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4C5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75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82D31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AATCGGCTTTGAAGGATGTGCC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931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C9B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5°C</w:t>
            </w:r>
          </w:p>
        </w:tc>
      </w:tr>
      <w:tr w:rsidR="00AF2C31" w:rsidRPr="00AF2C31" w14:paraId="7A89E2FF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4AFB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3B0D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75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409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CATAGCGCAAGAAGTTGATC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6C5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579C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09AB1C95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CFC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32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C33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95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3E366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ATGAACACACTACGCGCTGT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95D9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ED8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5°C</w:t>
            </w:r>
          </w:p>
        </w:tc>
      </w:tr>
      <w:tr w:rsidR="00AF2C31" w:rsidRPr="00AF2C31" w14:paraId="5BF04C5C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3A21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7BA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95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D7D1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CCAGCGTGCCGTACGTGAAGT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974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EFE59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33F37C5B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FD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12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26E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pilQ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F1951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CTCAACGAGCTAACGAAAT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0CB8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8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5F2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5°C</w:t>
            </w:r>
          </w:p>
        </w:tc>
      </w:tr>
      <w:tr w:rsidR="00AF2C31" w:rsidRPr="00AF2C31" w14:paraId="5944344D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87E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2E8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pilQ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E76E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AGCACCAGCAACACGCAA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857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ACAC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6F8C6DC6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471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260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E0E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085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E21C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ATATCGAGGCCTTGCGTCA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098A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3E7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5°C</w:t>
            </w:r>
          </w:p>
        </w:tc>
      </w:tr>
      <w:tr w:rsidR="00AF2C31" w:rsidRPr="00AF2C31" w14:paraId="222F2915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449B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BED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085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20968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CATGCATGCCGATACACAT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D3B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F3E9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7CFCEA2D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2CA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34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FCA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agA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E8E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GCTGCAGTCCAGCTCGGTT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218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86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196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5°C</w:t>
            </w:r>
          </w:p>
        </w:tc>
      </w:tr>
      <w:tr w:rsidR="00AF2C31" w:rsidRPr="00AF2C31" w14:paraId="555B2130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B38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979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agA</w:t>
            </w:r>
            <w:proofErr w:type="spellEnd"/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DBB7B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CAACTTGGTGAGATCGTAGT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0CF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2ACE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6D53256F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E1F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405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360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3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BB1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CTGGTGCGCACCCAATCGGA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CC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6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071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531EF8BA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133A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44F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3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52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GGCCTGCATCGACCGAATA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3E5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83A4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0C634E9A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2B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41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CF2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4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C0A0F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TGGAACGCCGACGTTCCCGAAA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97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46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AA9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2D1572D1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B2F2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B43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4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B6AC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AGATACTGTTTGGCAGCGGCCGT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6EC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2A51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74CC230E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C7A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428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E1E9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6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8D5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CCTTGCGGGGGTACCTCTCGC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F49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1DF6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1F9238B5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D53C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018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46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E5A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GCCATCTGCACCAACACCTCG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345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F7AC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7E8A7B45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C93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155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E8E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70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1E8C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GCGGCTGGCAGGTGCACGGCGT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962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4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75D1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19DAACED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124C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205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70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43D6F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GATCAACACCGAAGGGCCAG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C07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5EEF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417ACA6A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91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32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202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 xml:space="preserve">5196-F 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DEA6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CGATTACCAAGGCGACGATGGT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B2A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C17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7037B0A5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16DB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AEF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96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DB8B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CAGCCAGGCGCTGCCATCGTCA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072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A354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7AD21205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FB2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365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CEB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201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03143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GCAACGTGGCCGCGCTGGACAA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28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42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10F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597E8D1B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452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C0B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201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38A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CGATGCATACCACCGCACCGAC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0C73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7104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533DD9FB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8C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410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210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210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AE7B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GGCAAACGTGTTTCGTCC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50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7F71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719CEC98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5A6A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B05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210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A169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CATCCAGCGGCACGAACT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8EA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5072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0BC69660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27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203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F535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27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4DD4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TGGATGCTGCCGGTGTGGC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8C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6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CC0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5B265800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A7D5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0BE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127-R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4051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TCCAGGCGGAACACTGCGAC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E614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5E1C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2C31" w:rsidRPr="00AF2C31" w14:paraId="4DA46EA9" w14:textId="77777777" w:rsidTr="00AB701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ACD57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XFF4834R_chr09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E89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084-F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7383E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GGCTGGGCGACCCAGGTGCCGA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580A3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4A615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60°C</w:t>
            </w:r>
          </w:p>
        </w:tc>
      </w:tr>
      <w:tr w:rsidR="00AF2C31" w:rsidRPr="00AF2C31" w14:paraId="2CDD2334" w14:textId="77777777" w:rsidTr="00AB7016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62D20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F567" w14:textId="77777777" w:rsidR="00AF2C31" w:rsidRPr="00AF2C31" w:rsidRDefault="00AF2C31" w:rsidP="00AB7016">
            <w:pPr>
              <w:tabs>
                <w:tab w:val="left" w:pos="996"/>
              </w:tabs>
              <w:ind w:right="-70"/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5084-R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C1C8D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C31">
              <w:rPr>
                <w:rFonts w:ascii="Times New Roman" w:hAnsi="Times New Roman" w:cs="Times New Roman"/>
                <w:sz w:val="22"/>
                <w:szCs w:val="22"/>
              </w:rPr>
              <w:t>CCTGATTGGCGGCGGTGTTGTT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02689" w14:textId="77777777" w:rsidR="00AF2C31" w:rsidRPr="00AF2C31" w:rsidRDefault="00AF2C31" w:rsidP="00AB70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34363" w14:textId="77777777" w:rsidR="00AF2C31" w:rsidRPr="00AF2C31" w:rsidRDefault="00AF2C31" w:rsidP="00AB7016">
            <w:pPr>
              <w:ind w:right="-7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A9C4D7E" w14:textId="77777777" w:rsidR="00AF2C31" w:rsidRP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textWrapping" w:clear="all"/>
      </w:r>
    </w:p>
    <w:p w14:paraId="1955BF2E" w14:textId="77777777" w:rsid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</w:p>
    <w:p w14:paraId="09940A7A" w14:textId="77777777" w:rsid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</w:p>
    <w:p w14:paraId="0F6297BB" w14:textId="77777777" w:rsid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</w:p>
    <w:p w14:paraId="54639741" w14:textId="77777777" w:rsid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</w:p>
    <w:p w14:paraId="0BAE8CE8" w14:textId="77777777" w:rsidR="00AF2C31" w:rsidRPr="00AF2C31" w:rsidRDefault="00AF2C31" w:rsidP="00AF2C31">
      <w:pPr>
        <w:rPr>
          <w:rFonts w:ascii="Times New Roman" w:hAnsi="Times New Roman" w:cs="Times New Roman"/>
          <w:sz w:val="22"/>
          <w:szCs w:val="22"/>
        </w:rPr>
      </w:pPr>
    </w:p>
    <w:sectPr w:rsidR="00AF2C31" w:rsidRPr="00AF2C31" w:rsidSect="00041B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C31"/>
    <w:rsid w:val="00041BB0"/>
    <w:rsid w:val="0018170F"/>
    <w:rsid w:val="00392B6A"/>
    <w:rsid w:val="0064636B"/>
    <w:rsid w:val="0082496F"/>
    <w:rsid w:val="00AF2C31"/>
    <w:rsid w:val="00B722D3"/>
    <w:rsid w:val="00BB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011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 Darrasse</dc:creator>
  <cp:lastModifiedBy>Marie-Agnès Jacques</cp:lastModifiedBy>
  <cp:revision>5</cp:revision>
  <dcterms:created xsi:type="dcterms:W3CDTF">2013-05-13T12:59:00Z</dcterms:created>
  <dcterms:modified xsi:type="dcterms:W3CDTF">2013-10-16T21:20:00Z</dcterms:modified>
</cp:coreProperties>
</file>